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4C1E8" w14:textId="0D9FC68C" w:rsidR="007870F0" w:rsidRPr="00574559" w:rsidRDefault="000D482A" w:rsidP="007870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="007870F0" w:rsidRPr="00574559">
        <w:rPr>
          <w:rFonts w:ascii="Times New Roman" w:hAnsi="Times New Roman" w:cs="Times New Roman"/>
          <w:b/>
          <w:bCs/>
        </w:rPr>
        <w:t>Appendix</w:t>
      </w:r>
      <w:bookmarkStart w:id="0" w:name="_GoBack"/>
      <w:bookmarkEnd w:id="0"/>
      <w:r w:rsidR="007870F0" w:rsidRPr="00574559">
        <w:rPr>
          <w:rFonts w:ascii="Times New Roman" w:hAnsi="Times New Roman" w:cs="Times New Roman"/>
        </w:rPr>
        <w:t xml:space="preserve">. Data Coverage on </w:t>
      </w:r>
      <w:proofErr w:type="spellStart"/>
      <w:r w:rsidR="007870F0" w:rsidRPr="00574559">
        <w:rPr>
          <w:rFonts w:ascii="Times New Roman" w:hAnsi="Times New Roman" w:cs="Times New Roman"/>
        </w:rPr>
        <w:t>Brandwatch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4"/>
        <w:gridCol w:w="6656"/>
      </w:tblGrid>
      <w:tr w:rsidR="007870F0" w:rsidRPr="00574559" w14:paraId="551311E3" w14:textId="77777777" w:rsidTr="00FF18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8BFC025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74559">
              <w:rPr>
                <w:rFonts w:ascii="Times New Roman" w:hAnsi="Times New Roman" w:cs="Times New Roman"/>
              </w:rPr>
              <w:t>Social Media Platform</w:t>
            </w:r>
          </w:p>
        </w:tc>
        <w:tc>
          <w:tcPr>
            <w:tcW w:w="6656" w:type="dxa"/>
          </w:tcPr>
          <w:p w14:paraId="3F3AFD45" w14:textId="77777777" w:rsidR="007870F0" w:rsidRPr="00574559" w:rsidRDefault="007870F0" w:rsidP="00FF180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Coverage</w:t>
            </w:r>
          </w:p>
        </w:tc>
      </w:tr>
      <w:tr w:rsidR="007870F0" w:rsidRPr="00574559" w14:paraId="451C776F" w14:textId="77777777" w:rsidTr="00FF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7A218CA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Twitter</w:t>
            </w:r>
          </w:p>
        </w:tc>
        <w:tc>
          <w:tcPr>
            <w:tcW w:w="6656" w:type="dxa"/>
          </w:tcPr>
          <w:p w14:paraId="009DE9BC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is an official partner with Twitter, so it has complete access to all Twitter data, including historical and real-time data. </w:t>
            </w:r>
          </w:p>
        </w:tc>
      </w:tr>
      <w:tr w:rsidR="007870F0" w:rsidRPr="00574559" w14:paraId="5E07E7EF" w14:textId="77777777" w:rsidTr="00FF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1EC89F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Facebook</w:t>
            </w:r>
          </w:p>
        </w:tc>
        <w:tc>
          <w:tcPr>
            <w:tcW w:w="6656" w:type="dxa"/>
          </w:tcPr>
          <w:p w14:paraId="68036542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can only collect Facebook data through channels, which are specific social media profiles that you add to </w:t>
            </w: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which give you access to posts, comments, and other metrics on any given profile</w:t>
            </w:r>
          </w:p>
          <w:p w14:paraId="65508B96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 xml:space="preserve">Limited historical backfill </w:t>
            </w:r>
          </w:p>
        </w:tc>
      </w:tr>
      <w:tr w:rsidR="007870F0" w:rsidRPr="00574559" w14:paraId="7F77EC04" w14:textId="77777777" w:rsidTr="00FF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059B1FC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Instagram</w:t>
            </w:r>
          </w:p>
        </w:tc>
        <w:tc>
          <w:tcPr>
            <w:tcW w:w="6656" w:type="dxa"/>
          </w:tcPr>
          <w:p w14:paraId="3C0DFB8C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 xml:space="preserve">Like Facebook, Instagram can only be tracked via channels, and has limited historical backfill. </w:t>
            </w:r>
          </w:p>
        </w:tc>
      </w:tr>
      <w:tr w:rsidR="007870F0" w:rsidRPr="00574559" w14:paraId="40AF5403" w14:textId="77777777" w:rsidTr="00FF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6A66491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YouTube</w:t>
            </w:r>
          </w:p>
        </w:tc>
        <w:tc>
          <w:tcPr>
            <w:tcW w:w="6656" w:type="dxa"/>
          </w:tcPr>
          <w:p w14:paraId="286CE61E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collects YouTube data via third party data providers. </w:t>
            </w:r>
          </w:p>
          <w:p w14:paraId="74C4E5C3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 xml:space="preserve">Data is collected from text descriptions of videos, comments under videos, and metadata. </w:t>
            </w:r>
          </w:p>
        </w:tc>
      </w:tr>
      <w:tr w:rsidR="007870F0" w:rsidRPr="00574559" w14:paraId="34263418" w14:textId="77777777" w:rsidTr="00FF18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2136DFC4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Reddit</w:t>
            </w:r>
          </w:p>
        </w:tc>
        <w:tc>
          <w:tcPr>
            <w:tcW w:w="6656" w:type="dxa"/>
          </w:tcPr>
          <w:p w14:paraId="51333287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74559">
              <w:rPr>
                <w:rFonts w:ascii="Times New Roman" w:hAnsi="Times New Roman" w:cs="Times New Roman"/>
              </w:rPr>
              <w:t>Brandwatch</w:t>
            </w:r>
            <w:proofErr w:type="spellEnd"/>
            <w:r w:rsidRPr="00574559">
              <w:rPr>
                <w:rFonts w:ascii="Times New Roman" w:hAnsi="Times New Roman" w:cs="Times New Roman"/>
              </w:rPr>
              <w:t xml:space="preserve"> has full access to all active subreddits, with strong historical and real-time data coverage </w:t>
            </w:r>
          </w:p>
        </w:tc>
      </w:tr>
      <w:tr w:rsidR="007870F0" w:rsidRPr="00574559" w14:paraId="4D65E8D1" w14:textId="77777777" w:rsidTr="00FF18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A94866" w14:textId="77777777" w:rsidR="007870F0" w:rsidRPr="00574559" w:rsidRDefault="007870F0" w:rsidP="00FF180A">
            <w:pPr>
              <w:jc w:val="center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>Tumblr</w:t>
            </w:r>
          </w:p>
        </w:tc>
        <w:tc>
          <w:tcPr>
            <w:tcW w:w="6656" w:type="dxa"/>
          </w:tcPr>
          <w:p w14:paraId="514B3610" w14:textId="77777777" w:rsidR="007870F0" w:rsidRPr="00574559" w:rsidRDefault="007870F0" w:rsidP="007870F0">
            <w:pPr>
              <w:pStyle w:val="ListParagraph"/>
              <w:numPr>
                <w:ilvl w:val="2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74559">
              <w:rPr>
                <w:rFonts w:ascii="Times New Roman" w:hAnsi="Times New Roman" w:cs="Times New Roman"/>
              </w:rPr>
              <w:t xml:space="preserve">Full access to an unfiltered, real-time stream of Tumblr data, with over 100 million mentions spanning back to December 2014. </w:t>
            </w:r>
          </w:p>
        </w:tc>
      </w:tr>
    </w:tbl>
    <w:p w14:paraId="59A16E12" w14:textId="77777777" w:rsidR="007870F0" w:rsidRPr="00574559" w:rsidRDefault="007870F0" w:rsidP="007870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74559">
        <w:rPr>
          <w:rFonts w:ascii="Times New Roman" w:hAnsi="Times New Roman" w:cs="Times New Roman"/>
          <w:sz w:val="20"/>
          <w:szCs w:val="20"/>
        </w:rPr>
        <w:t xml:space="preserve">Source: </w:t>
      </w:r>
      <w:proofErr w:type="spellStart"/>
      <w:r w:rsidRPr="00574559">
        <w:rPr>
          <w:rFonts w:ascii="Times New Roman" w:hAnsi="Times New Roman" w:cs="Times New Roman"/>
          <w:sz w:val="20"/>
          <w:szCs w:val="20"/>
        </w:rPr>
        <w:t>Brandwatch</w:t>
      </w:r>
      <w:proofErr w:type="spellEnd"/>
      <w:r w:rsidRPr="00574559">
        <w:rPr>
          <w:rFonts w:ascii="Times New Roman" w:hAnsi="Times New Roman" w:cs="Times New Roman"/>
          <w:sz w:val="20"/>
          <w:szCs w:val="20"/>
        </w:rPr>
        <w:t xml:space="preserve"> 2021</w:t>
      </w:r>
    </w:p>
    <w:p w14:paraId="75D55FF9" w14:textId="77777777" w:rsidR="0016450A" w:rsidRDefault="0016450A"/>
    <w:sectPr w:rsidR="0016450A" w:rsidSect="00444FE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F85396"/>
    <w:multiLevelType w:val="multilevel"/>
    <w:tmpl w:val="538A35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0F0"/>
    <w:rsid w:val="000D482A"/>
    <w:rsid w:val="0016450A"/>
    <w:rsid w:val="001E4F32"/>
    <w:rsid w:val="005D1C19"/>
    <w:rsid w:val="006567CC"/>
    <w:rsid w:val="00687CF7"/>
    <w:rsid w:val="007870F0"/>
    <w:rsid w:val="00874D27"/>
    <w:rsid w:val="00BC2314"/>
    <w:rsid w:val="00D21489"/>
    <w:rsid w:val="00D83354"/>
    <w:rsid w:val="00EB52A0"/>
    <w:rsid w:val="00EF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741A"/>
  <w15:chartTrackingRefBased/>
  <w15:docId w15:val="{F75A7808-AACF-1647-8CBD-39522143E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0F0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0F0"/>
    <w:pPr>
      <w:ind w:left="720"/>
      <w:contextualSpacing/>
    </w:pPr>
  </w:style>
  <w:style w:type="table" w:styleId="PlainTable2">
    <w:name w:val="Plain Table 2"/>
    <w:basedOn w:val="TableNormal"/>
    <w:uiPriority w:val="42"/>
    <w:rsid w:val="007870F0"/>
    <w:rPr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870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Mulligan</dc:creator>
  <cp:keywords/>
  <dc:description/>
  <cp:lastModifiedBy>Oliver</cp:lastModifiedBy>
  <cp:revision>2</cp:revision>
  <dcterms:created xsi:type="dcterms:W3CDTF">2023-02-21T22:10:00Z</dcterms:created>
  <dcterms:modified xsi:type="dcterms:W3CDTF">2024-09-08T16:46:00Z</dcterms:modified>
</cp:coreProperties>
</file>